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229EA" w14:textId="08AF1C7D" w:rsidR="00862938" w:rsidRDefault="00A45F31" w:rsidP="00F42292">
      <w:pPr>
        <w:spacing w:line="360" w:lineRule="auto"/>
        <w:jc w:val="both"/>
        <w:outlineLvl w:val="0"/>
        <w:rPr>
          <w:lang w:val="en-US"/>
        </w:rPr>
      </w:pPr>
      <w:r w:rsidRPr="005E2F2A">
        <w:rPr>
          <w:b/>
          <w:lang w:val="en-US"/>
        </w:rPr>
        <w:t xml:space="preserve">Supplementary Table 1 </w:t>
      </w:r>
      <w:r w:rsidR="00977AD0" w:rsidRPr="00977AD0">
        <w:rPr>
          <w:lang w:val="en-US"/>
        </w:rPr>
        <w:t>qPCR p</w:t>
      </w:r>
      <w:r w:rsidRPr="00977AD0">
        <w:rPr>
          <w:lang w:val="en-US"/>
        </w:rPr>
        <w:t>rimer</w:t>
      </w:r>
      <w:r w:rsidR="00977AD0">
        <w:rPr>
          <w:lang w:val="en-US"/>
        </w:rPr>
        <w:t xml:space="preserve"> information</w:t>
      </w:r>
    </w:p>
    <w:p w14:paraId="70A52EE0" w14:textId="77777777" w:rsidR="006314D2" w:rsidRPr="005E2F2A" w:rsidRDefault="006314D2" w:rsidP="00F42292">
      <w:pPr>
        <w:spacing w:line="360" w:lineRule="auto"/>
        <w:jc w:val="both"/>
        <w:outlineLvl w:val="0"/>
        <w:rPr>
          <w:lang w:val="en-US"/>
        </w:rPr>
      </w:pPr>
    </w:p>
    <w:tbl>
      <w:tblPr>
        <w:tblW w:w="11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070"/>
        <w:gridCol w:w="4140"/>
        <w:gridCol w:w="4140"/>
      </w:tblGrid>
      <w:tr w:rsidR="00A45F31" w:rsidRPr="005E2F2A" w14:paraId="6E215226" w14:textId="77777777" w:rsidTr="00ED611D">
        <w:trPr>
          <w:trHeight w:val="359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C196" w14:textId="77777777" w:rsidR="00A45F31" w:rsidRPr="005E2F2A" w:rsidRDefault="00A45F31" w:rsidP="00ED611D">
            <w:pPr>
              <w:spacing w:line="360" w:lineRule="auto"/>
              <w:jc w:val="both"/>
            </w:pPr>
            <w:r w:rsidRPr="005E2F2A">
              <w:t>Gene na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16E55" w14:textId="77777777" w:rsidR="00A45F31" w:rsidRPr="005E2F2A" w:rsidRDefault="00A45F31" w:rsidP="00ED611D">
            <w:pPr>
              <w:pStyle w:val="Sfondomedio1-Colore1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val="nl-NL" w:eastAsia="zh-CN"/>
              </w:rPr>
            </w:pPr>
            <w:proofErr w:type="spellStart"/>
            <w:r w:rsidRPr="005E2F2A">
              <w:rPr>
                <w:rFonts w:ascii="Times New Roman" w:eastAsiaTheme="minorEastAsia" w:hAnsi="Times New Roman"/>
                <w:sz w:val="24"/>
                <w:szCs w:val="24"/>
                <w:lang w:val="nl-NL" w:eastAsia="zh-CN"/>
              </w:rPr>
              <w:t>Accession</w:t>
            </w:r>
            <w:proofErr w:type="spellEnd"/>
            <w:r w:rsidRPr="005E2F2A">
              <w:rPr>
                <w:rFonts w:ascii="Times New Roman" w:eastAsiaTheme="minorEastAsia" w:hAnsi="Times New Roman"/>
                <w:sz w:val="24"/>
                <w:szCs w:val="24"/>
                <w:lang w:val="nl-NL" w:eastAsia="zh-CN"/>
              </w:rPr>
              <w:t xml:space="preserve"> No.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2A0B9" w14:textId="77777777" w:rsidR="00A45F31" w:rsidRPr="005E2F2A" w:rsidRDefault="00A45F31" w:rsidP="00ED611D">
            <w:pPr>
              <w:spacing w:line="360" w:lineRule="auto"/>
              <w:jc w:val="both"/>
            </w:pPr>
            <w:r w:rsidRPr="005E2F2A">
              <w:t>Forward primer 5’-3’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CBDFC" w14:textId="77777777" w:rsidR="00A45F31" w:rsidRPr="005E2F2A" w:rsidRDefault="00A45F31" w:rsidP="00ED611D">
            <w:pPr>
              <w:spacing w:line="360" w:lineRule="auto"/>
              <w:jc w:val="both"/>
            </w:pPr>
            <w:r w:rsidRPr="005E2F2A">
              <w:t>Reverse primer 5’-3’</w:t>
            </w:r>
          </w:p>
        </w:tc>
      </w:tr>
      <w:tr w:rsidR="00A45F31" w:rsidRPr="005E2F2A" w14:paraId="262DEAEA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96156" w14:textId="77777777" w:rsidR="00A45F31" w:rsidRPr="006314D2" w:rsidRDefault="00A45F31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6314D2">
              <w:rPr>
                <w:i/>
                <w:sz w:val="22"/>
                <w:szCs w:val="22"/>
              </w:rPr>
              <w:t>Apo</w:t>
            </w:r>
            <w:bookmarkStart w:id="0" w:name="_GoBack"/>
            <w:bookmarkEnd w:id="0"/>
            <w:r w:rsidRPr="006314D2">
              <w:rPr>
                <w:i/>
                <w:sz w:val="22"/>
                <w:szCs w:val="22"/>
              </w:rPr>
              <w:t>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7D883" w14:textId="77777777" w:rsidR="00A45F31" w:rsidRPr="006314D2" w:rsidRDefault="00A45F31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0004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A033E" w14:textId="77777777" w:rsidR="00A45F31" w:rsidRPr="006314D2" w:rsidRDefault="00A45F31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GTTGCTGGTCACATTCCTG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B197F" w14:textId="77777777" w:rsidR="00A45F31" w:rsidRPr="006314D2" w:rsidRDefault="00A45F31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TTCAACTCCTTCATGGTCTCG</w:t>
            </w:r>
          </w:p>
        </w:tc>
      </w:tr>
      <w:tr w:rsidR="00A45F31" w:rsidRPr="005E2F2A" w14:paraId="46E51E83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9DB50" w14:textId="77777777" w:rsidR="00A45F31" w:rsidRPr="006314D2" w:rsidRDefault="00A45F31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6314D2">
              <w:rPr>
                <w:i/>
                <w:sz w:val="22"/>
                <w:szCs w:val="22"/>
              </w:rPr>
              <w:t>Axl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F70C5" w14:textId="77777777" w:rsidR="00A45F31" w:rsidRPr="006314D2" w:rsidRDefault="00A45F31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0169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5EDD7" w14:textId="77777777" w:rsidR="00A45F31" w:rsidRPr="006314D2" w:rsidRDefault="00A45F31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GTTTGGAGCTGTGATGGAAGGC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21464" w14:textId="77777777" w:rsidR="00A45F31" w:rsidRPr="006314D2" w:rsidRDefault="00A45F31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GCTTCACTCAGGAAATCCTCC</w:t>
            </w:r>
          </w:p>
        </w:tc>
      </w:tr>
      <w:tr w:rsidR="00EE53DF" w:rsidRPr="005E2F2A" w14:paraId="60B5A2B3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6DDE" w14:textId="427546E4" w:rsidR="00EE53DF" w:rsidRPr="006314D2" w:rsidRDefault="00EE53DF" w:rsidP="00634B3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Cd3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3B529" w14:textId="282D6675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0115955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EC17" w14:textId="70C05C56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GATGTGGAACCCATAACTGG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3147C" w14:textId="1EA3342C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AGGTACAATGTAAGGTCTCTTCAG</w:t>
            </w:r>
          </w:p>
        </w:tc>
      </w:tr>
      <w:tr w:rsidR="00EE53DF" w:rsidRPr="005E2F2A" w14:paraId="77F2D170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F9C12" w14:textId="7409D4DD" w:rsidR="00EE53DF" w:rsidRPr="006314D2" w:rsidRDefault="00EE53DF" w:rsidP="00C07B98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Cd4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33FB9" w14:textId="38382569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09851.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0663C" w14:textId="5D000230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GCAGCAGCTACCCAGCAGG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F752" w14:textId="6460CB7E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GGGCCGAAGCAGTTGTCCCT</w:t>
            </w:r>
          </w:p>
        </w:tc>
      </w:tr>
      <w:tr w:rsidR="00EE53DF" w:rsidRPr="005E2F2A" w14:paraId="376AECEE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9AEEC" w14:textId="62CB9777" w:rsidR="00EE53DF" w:rsidRPr="006314D2" w:rsidRDefault="00EE53DF" w:rsidP="00634B3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Clec7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869AD" w14:textId="377EA964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2000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AF8CD" w14:textId="11353028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CCAACTCGTTTCAAGTCA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799FA" w14:textId="4085254E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AGACCTCTGATCCATGAATCC</w:t>
            </w:r>
          </w:p>
        </w:tc>
      </w:tr>
      <w:tr w:rsidR="00EE53DF" w:rsidRPr="005E2F2A" w14:paraId="1C980864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02986" w14:textId="6252A696" w:rsidR="00EE53DF" w:rsidRPr="006314D2" w:rsidRDefault="00EE53DF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6314D2">
              <w:rPr>
                <w:i/>
                <w:sz w:val="22"/>
                <w:szCs w:val="22"/>
              </w:rPr>
              <w:t>Cryab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5C2F6" w14:textId="17CDB477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09964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52391" w14:textId="49910941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TGATTGAGGTCCACGGCAA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6777" w14:textId="5C1CDC27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TGAAGCCATGTTCGTCCTGG</w:t>
            </w:r>
          </w:p>
        </w:tc>
      </w:tr>
      <w:tr w:rsidR="00EE53DF" w:rsidRPr="005E2F2A" w14:paraId="1547A1C0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94BC" w14:textId="61F311BA" w:rsidR="00EE53DF" w:rsidRPr="006314D2" w:rsidRDefault="00EE53DF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Csf-1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4B0D0" w14:textId="44FBF326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01037859.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FDE1A" w14:textId="10ABC5D6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AAGATCTGGACAAAGAGGCC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4A50" w14:textId="28D14BBB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CGGTGGATGCAGTTTTTAGAAG</w:t>
            </w:r>
          </w:p>
        </w:tc>
      </w:tr>
      <w:tr w:rsidR="00EE53DF" w:rsidRPr="005E2F2A" w14:paraId="2D1F04C5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50F8C" w14:textId="64EE86AF" w:rsidR="00EE53DF" w:rsidRPr="006314D2" w:rsidRDefault="00EE53DF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6314D2">
              <w:rPr>
                <w:i/>
                <w:sz w:val="22"/>
                <w:szCs w:val="22"/>
              </w:rPr>
              <w:t>Cybb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7507" w14:textId="2DB1CC81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07807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8176" w14:textId="18FF3E0B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GCCAGTGTGTCGAAATCTGC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3F45" w14:textId="12FBE2EC" w:rsidR="00EE53DF" w:rsidRPr="006314D2" w:rsidRDefault="00EE53DF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AATTGTGTGGATGGCGGTGT</w:t>
            </w:r>
          </w:p>
        </w:tc>
      </w:tr>
      <w:tr w:rsidR="00DA118E" w:rsidRPr="005E2F2A" w14:paraId="44BEF7AF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6D714" w14:textId="06064A92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Ifitm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E81F" w14:textId="3A67710C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30694.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6962D" w14:textId="2D68A111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AAGCCTCGACCCTTTACCC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BF691" w14:textId="21F7DC80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GCCACCCCGTGCACTTTAT</w:t>
            </w:r>
          </w:p>
        </w:tc>
      </w:tr>
      <w:tr w:rsidR="00DA118E" w:rsidRPr="005E2F2A" w14:paraId="76104588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0DAB3" w14:textId="0D23ECA0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Ifitm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2F4F9" w14:textId="36396063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2537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CB651" w14:textId="52337A86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CGTGAAGTCTAGGGATCG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B34AA" w14:textId="1BF0483D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TTAGCAGTGGAGGCGTAGG</w:t>
            </w:r>
          </w:p>
        </w:tc>
      </w:tr>
      <w:tr w:rsidR="00DA118E" w:rsidRPr="005E2F2A" w14:paraId="507E663F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86232" w14:textId="6558019F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Il-1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C18AB" w14:textId="7C4312FD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0836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B1F4E" w14:textId="343C7922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CCAAAAGATGAAGGGCTGC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CBC3D" w14:textId="0EFFE5B2" w:rsidR="00DA118E" w:rsidRPr="006314D2" w:rsidRDefault="00DA118E" w:rsidP="00ED611D">
            <w:pPr>
              <w:tabs>
                <w:tab w:val="left" w:pos="944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TGATACTGCCTGCCTGAAGC</w:t>
            </w:r>
          </w:p>
        </w:tc>
      </w:tr>
      <w:tr w:rsidR="00DA118E" w:rsidRPr="005E2F2A" w14:paraId="0B36FEBD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562EB" w14:textId="0A1B9710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Il-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097A7" w14:textId="5F7EF988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3116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6CA0A" w14:textId="2537C381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ACAACCACGGCCTTCCCTACTT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1E2D0" w14:textId="6753F152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ACGATTTCCCAGAGAACATGTG</w:t>
            </w:r>
          </w:p>
        </w:tc>
      </w:tr>
      <w:tr w:rsidR="00DA118E" w:rsidRPr="005E2F2A" w14:paraId="6B4BB826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3C7A" w14:textId="1C374022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Lgals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E76A" w14:textId="0EA40D67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10705.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B835" w14:textId="46A2F2F9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AGGATTGTTCTAGATTTCAGGA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895E7" w14:textId="74500A07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TGTTGTTCTCATTGAAGCGG</w:t>
            </w:r>
          </w:p>
        </w:tc>
      </w:tr>
      <w:tr w:rsidR="00DA118E" w:rsidRPr="005E2F2A" w14:paraId="5C505958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4861C" w14:textId="3D9DAB00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6314D2">
              <w:rPr>
                <w:i/>
                <w:sz w:val="22"/>
                <w:szCs w:val="22"/>
              </w:rPr>
              <w:t>Lpl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9C733" w14:textId="64B5ED99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0850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BC000" w14:textId="3268F52D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GAATCGCTGTAACAATCTGG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19CFD" w14:textId="7F929D14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GGTAATGGAACACTTTGTAGGG</w:t>
            </w:r>
          </w:p>
        </w:tc>
      </w:tr>
      <w:tr w:rsidR="00DA118E" w:rsidRPr="005E2F2A" w14:paraId="0AF444BC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07118" w14:textId="5C24C606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Lrp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F5D52" w14:textId="35DE41DB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172814.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BBDB9" w14:textId="2103B4B4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ACAAAAGAGTCTCAGCGGC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A3F1D" w14:textId="5535C968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AGCACCATTTCCGTACACCC</w:t>
            </w:r>
          </w:p>
        </w:tc>
      </w:tr>
      <w:tr w:rsidR="00DA118E" w:rsidRPr="005E2F2A" w14:paraId="6B5C431E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83E3" w14:textId="42D48F70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r w:rsidRPr="006314D2">
              <w:rPr>
                <w:i/>
                <w:sz w:val="22"/>
                <w:szCs w:val="22"/>
              </w:rPr>
              <w:t>Spp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98005" w14:textId="74AFB375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0926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11083" w14:textId="60981858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AGCAAGAAACTCTTCCAAGC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3637C" w14:textId="5A844F16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CATCCGAGTCCACAGAATCC</w:t>
            </w:r>
          </w:p>
        </w:tc>
      </w:tr>
      <w:tr w:rsidR="00DA118E" w:rsidRPr="005E2F2A" w14:paraId="3E7A3605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7C325" w14:textId="06D15426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6314D2">
              <w:rPr>
                <w:i/>
                <w:sz w:val="22"/>
                <w:szCs w:val="22"/>
              </w:rPr>
              <w:t>Sry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4CEA" w14:textId="09A10B8C" w:rsidR="00D676FB" w:rsidRPr="006314D2" w:rsidRDefault="00D676FB" w:rsidP="00D676FB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rFonts w:eastAsia="SimSun"/>
                <w:sz w:val="22"/>
                <w:szCs w:val="22"/>
                <w:lang w:eastAsia="en-US"/>
              </w:rPr>
              <w:t>NM_011564.1</w:t>
            </w:r>
            <w:r w:rsidRPr="006314D2">
              <w:rPr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18B1E" w14:textId="2BC2EB2D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  <w:lang w:val="en-US"/>
              </w:rPr>
              <w:t>GCATTTATGGTGTGGTCC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2DD23" w14:textId="71998620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  <w:lang w:val="en-US"/>
              </w:rPr>
              <w:t>CCAGTCTTGCCTGTATGTGA</w:t>
            </w:r>
          </w:p>
        </w:tc>
      </w:tr>
      <w:tr w:rsidR="00DA118E" w:rsidRPr="005E2F2A" w14:paraId="4C9E64A5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145A" w14:textId="1638230B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6314D2">
              <w:rPr>
                <w:i/>
                <w:sz w:val="22"/>
                <w:szCs w:val="22"/>
              </w:rPr>
              <w:t>Tnf</w:t>
            </w:r>
            <w:proofErr w:type="spellEnd"/>
            <w:r w:rsidRPr="006314D2">
              <w:rPr>
                <w:i/>
                <w:sz w:val="22"/>
                <w:szCs w:val="22"/>
              </w:rPr>
              <w:t>-α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9F1B" w14:textId="145E4223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M_01369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5A38E" w14:textId="6E35517B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TCTTCTGTCTACTGAACTTCG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042C6" w14:textId="716F7E0A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AAGATGATCTGAGTGTGAGGG</w:t>
            </w:r>
          </w:p>
        </w:tc>
      </w:tr>
      <w:tr w:rsidR="00DA118E" w:rsidRPr="005E2F2A" w14:paraId="0BAAC103" w14:textId="77777777" w:rsidTr="00ED611D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DA775" w14:textId="77AD2224" w:rsidR="00DA118E" w:rsidRPr="006314D2" w:rsidRDefault="00DA118E" w:rsidP="00ED611D">
            <w:pPr>
              <w:spacing w:line="360" w:lineRule="auto"/>
              <w:jc w:val="both"/>
              <w:rPr>
                <w:i/>
                <w:sz w:val="22"/>
                <w:szCs w:val="22"/>
              </w:rPr>
            </w:pPr>
            <w:proofErr w:type="spellStart"/>
            <w:r w:rsidRPr="006314D2">
              <w:rPr>
                <w:i/>
                <w:sz w:val="22"/>
                <w:szCs w:val="22"/>
              </w:rPr>
              <w:t>Xist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E0878" w14:textId="3B04BD4F" w:rsidR="00DA118E" w:rsidRPr="006314D2" w:rsidRDefault="001F1F9B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</w:rPr>
              <w:t>NR_001463.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7E30B" w14:textId="50AEB76B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  <w:lang w:val="en-US"/>
              </w:rPr>
              <w:t>GCTTTGTTTCAGTTTCTCTG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1C26" w14:textId="213DD578" w:rsidR="00DA118E" w:rsidRPr="006314D2" w:rsidRDefault="00DA118E" w:rsidP="00ED611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6314D2">
              <w:rPr>
                <w:sz w:val="22"/>
                <w:szCs w:val="22"/>
                <w:lang w:val="en-US"/>
              </w:rPr>
              <w:t>ATTCTGGACCTATTGGGA</w:t>
            </w:r>
          </w:p>
        </w:tc>
      </w:tr>
    </w:tbl>
    <w:p w14:paraId="0714A8E5" w14:textId="77777777" w:rsidR="00ED611D" w:rsidRDefault="00ED611D" w:rsidP="006314D2"/>
    <w:sectPr w:rsidR="00ED611D" w:rsidSect="00862938">
      <w:foot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BED2A2" w14:textId="77777777" w:rsidR="00C83B46" w:rsidRDefault="00C83B46" w:rsidP="00296B46">
      <w:r>
        <w:separator/>
      </w:r>
    </w:p>
  </w:endnote>
  <w:endnote w:type="continuationSeparator" w:id="0">
    <w:p w14:paraId="7DFB8621" w14:textId="77777777" w:rsidR="00C83B46" w:rsidRDefault="00C83B46" w:rsidP="00296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inion Pro">
    <w:panose1 w:val="02040503050306020203"/>
    <w:charset w:val="00"/>
    <w:family w:val="auto"/>
    <w:pitch w:val="variable"/>
    <w:sig w:usb0="60000287" w:usb1="00000001" w:usb2="00000000" w:usb3="00000000" w:csb0="000001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37333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14:paraId="2ECA6066" w14:textId="77777777" w:rsidR="007514CA" w:rsidRPr="007A4AD6" w:rsidRDefault="007514CA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7A4AD6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7A4AD6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7A4AD6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6314D2"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7A4AD6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24E0F842" w14:textId="77777777" w:rsidR="007514CA" w:rsidRDefault="007514C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1A9201" w14:textId="77777777" w:rsidR="00C83B46" w:rsidRDefault="00C83B46" w:rsidP="00296B46">
      <w:r>
        <w:separator/>
      </w:r>
    </w:p>
  </w:footnote>
  <w:footnote w:type="continuationSeparator" w:id="0">
    <w:p w14:paraId="61E79068" w14:textId="77777777" w:rsidR="00C83B46" w:rsidRDefault="00C83B46" w:rsidP="00296B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F4B40"/>
    <w:multiLevelType w:val="multilevel"/>
    <w:tmpl w:val="4EFCB3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E72250C"/>
    <w:multiLevelType w:val="hybridMultilevel"/>
    <w:tmpl w:val="8DB27800"/>
    <w:lvl w:ilvl="0" w:tplc="F39060E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383055B"/>
    <w:multiLevelType w:val="multilevel"/>
    <w:tmpl w:val="2FFA08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3D73AC3"/>
    <w:multiLevelType w:val="hybridMultilevel"/>
    <w:tmpl w:val="80BC22BA"/>
    <w:lvl w:ilvl="0" w:tplc="EC60A3E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0D4F57"/>
    <w:multiLevelType w:val="multilevel"/>
    <w:tmpl w:val="E3420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6C80F32"/>
    <w:multiLevelType w:val="multilevel"/>
    <w:tmpl w:val="A8EC0FD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1430" w:hanging="720"/>
      </w:pPr>
      <w:rPr>
        <w:b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27C72C9A"/>
    <w:multiLevelType w:val="hybridMultilevel"/>
    <w:tmpl w:val="C04EEFFA"/>
    <w:lvl w:ilvl="0" w:tplc="9AAC31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D320815"/>
    <w:multiLevelType w:val="hybridMultilevel"/>
    <w:tmpl w:val="5DEECCB6"/>
    <w:lvl w:ilvl="0" w:tplc="9BAC831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3185660F"/>
    <w:multiLevelType w:val="multilevel"/>
    <w:tmpl w:val="68A021CA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1DC6F61"/>
    <w:multiLevelType w:val="multilevel"/>
    <w:tmpl w:val="68A021CA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2DC5B45"/>
    <w:multiLevelType w:val="hybridMultilevel"/>
    <w:tmpl w:val="3E3878E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4ABD705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4BD025A7"/>
    <w:multiLevelType w:val="hybridMultilevel"/>
    <w:tmpl w:val="FFF04FC4"/>
    <w:lvl w:ilvl="0" w:tplc="CBDE8E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D661270"/>
    <w:multiLevelType w:val="hybridMultilevel"/>
    <w:tmpl w:val="520C02E0"/>
    <w:lvl w:ilvl="0" w:tplc="AB462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47717B4"/>
    <w:multiLevelType w:val="hybridMultilevel"/>
    <w:tmpl w:val="5AFC02B8"/>
    <w:lvl w:ilvl="0" w:tplc="CDD8921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5519700F"/>
    <w:multiLevelType w:val="hybridMultilevel"/>
    <w:tmpl w:val="04687F46"/>
    <w:lvl w:ilvl="0" w:tplc="C2D861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A340CA6"/>
    <w:multiLevelType w:val="multilevel"/>
    <w:tmpl w:val="0240B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55D4184"/>
    <w:multiLevelType w:val="hybridMultilevel"/>
    <w:tmpl w:val="5C908DA6"/>
    <w:lvl w:ilvl="0" w:tplc="0734D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761441C3"/>
    <w:multiLevelType w:val="hybridMultilevel"/>
    <w:tmpl w:val="FA48240A"/>
    <w:lvl w:ilvl="0" w:tplc="1B74AEA0">
      <w:start w:val="1"/>
      <w:numFmt w:val="japaneseCounting"/>
      <w:lvlText w:val="%1．"/>
      <w:lvlJc w:val="left"/>
      <w:pPr>
        <w:ind w:left="510" w:hanging="51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6D76027"/>
    <w:multiLevelType w:val="hybridMultilevel"/>
    <w:tmpl w:val="C40C9C9E"/>
    <w:lvl w:ilvl="0" w:tplc="C6D212E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79BC730E"/>
    <w:multiLevelType w:val="multilevel"/>
    <w:tmpl w:val="8BDE5A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8"/>
  </w:num>
  <w:num w:numId="3">
    <w:abstractNumId w:val="0"/>
  </w:num>
  <w:num w:numId="4">
    <w:abstractNumId w:val="1"/>
  </w:num>
  <w:num w:numId="5">
    <w:abstractNumId w:val="3"/>
  </w:num>
  <w:num w:numId="6">
    <w:abstractNumId w:val="10"/>
  </w:num>
  <w:num w:numId="7">
    <w:abstractNumId w:val="7"/>
  </w:num>
  <w:num w:numId="8">
    <w:abstractNumId w:val="4"/>
  </w:num>
  <w:num w:numId="9">
    <w:abstractNumId w:val="13"/>
  </w:num>
  <w:num w:numId="10">
    <w:abstractNumId w:val="16"/>
  </w:num>
  <w:num w:numId="11">
    <w:abstractNumId w:val="17"/>
  </w:num>
  <w:num w:numId="12">
    <w:abstractNumId w:val="12"/>
  </w:num>
  <w:num w:numId="13">
    <w:abstractNumId w:val="15"/>
  </w:num>
  <w:num w:numId="14">
    <w:abstractNumId w:val="6"/>
  </w:num>
  <w:num w:numId="15">
    <w:abstractNumId w:val="14"/>
  </w:num>
  <w:num w:numId="16">
    <w:abstractNumId w:val="19"/>
  </w:num>
  <w:num w:numId="17">
    <w:abstractNumId w:val="20"/>
  </w:num>
  <w:num w:numId="18">
    <w:abstractNumId w:val="5"/>
  </w:num>
  <w:num w:numId="19">
    <w:abstractNumId w:val="11"/>
  </w:num>
  <w:num w:numId="20">
    <w:abstractNumId w:val="9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3sjA2NTEzNjE2NjNT0lEKTi0uzszPAykwNKgFACT6UTItAAAA"/>
  </w:docVars>
  <w:rsids>
    <w:rsidRoot w:val="00A45F31"/>
    <w:rsid w:val="000036C1"/>
    <w:rsid w:val="000122DE"/>
    <w:rsid w:val="00033660"/>
    <w:rsid w:val="00072543"/>
    <w:rsid w:val="00073AF8"/>
    <w:rsid w:val="00076E17"/>
    <w:rsid w:val="00085208"/>
    <w:rsid w:val="00085EA9"/>
    <w:rsid w:val="000B238A"/>
    <w:rsid w:val="000C6763"/>
    <w:rsid w:val="000E69DF"/>
    <w:rsid w:val="000F7413"/>
    <w:rsid w:val="0011770E"/>
    <w:rsid w:val="00117B19"/>
    <w:rsid w:val="00124317"/>
    <w:rsid w:val="00135C73"/>
    <w:rsid w:val="00140A11"/>
    <w:rsid w:val="00162D5C"/>
    <w:rsid w:val="00184EF2"/>
    <w:rsid w:val="001A3FB9"/>
    <w:rsid w:val="001A531C"/>
    <w:rsid w:val="001A6894"/>
    <w:rsid w:val="001B4504"/>
    <w:rsid w:val="001B770A"/>
    <w:rsid w:val="001F1F9B"/>
    <w:rsid w:val="00201243"/>
    <w:rsid w:val="00202026"/>
    <w:rsid w:val="00206A74"/>
    <w:rsid w:val="00222467"/>
    <w:rsid w:val="00230B5A"/>
    <w:rsid w:val="002348A1"/>
    <w:rsid w:val="002409C2"/>
    <w:rsid w:val="002457BB"/>
    <w:rsid w:val="00247545"/>
    <w:rsid w:val="00261521"/>
    <w:rsid w:val="00266183"/>
    <w:rsid w:val="00276EE7"/>
    <w:rsid w:val="002850DF"/>
    <w:rsid w:val="00296B46"/>
    <w:rsid w:val="0029707A"/>
    <w:rsid w:val="002B2682"/>
    <w:rsid w:val="002B49EE"/>
    <w:rsid w:val="002E1611"/>
    <w:rsid w:val="002E2A2B"/>
    <w:rsid w:val="002F3375"/>
    <w:rsid w:val="002F4CFA"/>
    <w:rsid w:val="002F6D14"/>
    <w:rsid w:val="00300F40"/>
    <w:rsid w:val="00302502"/>
    <w:rsid w:val="00323957"/>
    <w:rsid w:val="00331DC5"/>
    <w:rsid w:val="00331E1B"/>
    <w:rsid w:val="00336264"/>
    <w:rsid w:val="0035501F"/>
    <w:rsid w:val="00364166"/>
    <w:rsid w:val="00370FB3"/>
    <w:rsid w:val="00375646"/>
    <w:rsid w:val="00392BD5"/>
    <w:rsid w:val="003B0C21"/>
    <w:rsid w:val="003E3090"/>
    <w:rsid w:val="003E3F3E"/>
    <w:rsid w:val="003E782C"/>
    <w:rsid w:val="003E7DE4"/>
    <w:rsid w:val="003F1BB1"/>
    <w:rsid w:val="00410A87"/>
    <w:rsid w:val="00414717"/>
    <w:rsid w:val="0042193F"/>
    <w:rsid w:val="004256CB"/>
    <w:rsid w:val="004334AC"/>
    <w:rsid w:val="004512A6"/>
    <w:rsid w:val="004516F8"/>
    <w:rsid w:val="004538DB"/>
    <w:rsid w:val="00462DA6"/>
    <w:rsid w:val="00481E42"/>
    <w:rsid w:val="0049078F"/>
    <w:rsid w:val="00492C71"/>
    <w:rsid w:val="00493562"/>
    <w:rsid w:val="004B0EC7"/>
    <w:rsid w:val="004B58A9"/>
    <w:rsid w:val="004C1AF1"/>
    <w:rsid w:val="004C39BF"/>
    <w:rsid w:val="004D4582"/>
    <w:rsid w:val="004D6320"/>
    <w:rsid w:val="00501482"/>
    <w:rsid w:val="00535FE1"/>
    <w:rsid w:val="005416D3"/>
    <w:rsid w:val="00541AAC"/>
    <w:rsid w:val="00541B23"/>
    <w:rsid w:val="0054737A"/>
    <w:rsid w:val="00547F5E"/>
    <w:rsid w:val="0055264C"/>
    <w:rsid w:val="0056485E"/>
    <w:rsid w:val="00566AA6"/>
    <w:rsid w:val="005801CB"/>
    <w:rsid w:val="005839DD"/>
    <w:rsid w:val="005A1CB1"/>
    <w:rsid w:val="005A6D52"/>
    <w:rsid w:val="005B58D3"/>
    <w:rsid w:val="005D7074"/>
    <w:rsid w:val="005E2C6B"/>
    <w:rsid w:val="005E3546"/>
    <w:rsid w:val="005F3C01"/>
    <w:rsid w:val="00611F31"/>
    <w:rsid w:val="00613E0A"/>
    <w:rsid w:val="00615842"/>
    <w:rsid w:val="006314D2"/>
    <w:rsid w:val="00631902"/>
    <w:rsid w:val="006348C9"/>
    <w:rsid w:val="00634A07"/>
    <w:rsid w:val="00634B3D"/>
    <w:rsid w:val="00643DE2"/>
    <w:rsid w:val="00646609"/>
    <w:rsid w:val="0064786B"/>
    <w:rsid w:val="0065729F"/>
    <w:rsid w:val="00672087"/>
    <w:rsid w:val="00675C65"/>
    <w:rsid w:val="0068008F"/>
    <w:rsid w:val="00690BE5"/>
    <w:rsid w:val="00693832"/>
    <w:rsid w:val="00696F1F"/>
    <w:rsid w:val="006976D6"/>
    <w:rsid w:val="006A3759"/>
    <w:rsid w:val="006B5AEA"/>
    <w:rsid w:val="006B76B1"/>
    <w:rsid w:val="006C0CE8"/>
    <w:rsid w:val="006D170D"/>
    <w:rsid w:val="006F1E3F"/>
    <w:rsid w:val="006F5893"/>
    <w:rsid w:val="00724224"/>
    <w:rsid w:val="00741247"/>
    <w:rsid w:val="0074488A"/>
    <w:rsid w:val="0074521B"/>
    <w:rsid w:val="00745820"/>
    <w:rsid w:val="007514CA"/>
    <w:rsid w:val="00772FF1"/>
    <w:rsid w:val="007827D1"/>
    <w:rsid w:val="007926E3"/>
    <w:rsid w:val="007A4A8A"/>
    <w:rsid w:val="007A4AD6"/>
    <w:rsid w:val="007B7D38"/>
    <w:rsid w:val="007F6780"/>
    <w:rsid w:val="00812F54"/>
    <w:rsid w:val="00832EF6"/>
    <w:rsid w:val="0084417A"/>
    <w:rsid w:val="0085207D"/>
    <w:rsid w:val="0085528D"/>
    <w:rsid w:val="0086059C"/>
    <w:rsid w:val="00862938"/>
    <w:rsid w:val="00865544"/>
    <w:rsid w:val="00890A76"/>
    <w:rsid w:val="008A3F08"/>
    <w:rsid w:val="008A5518"/>
    <w:rsid w:val="008B2655"/>
    <w:rsid w:val="008B26AC"/>
    <w:rsid w:val="008B6BD1"/>
    <w:rsid w:val="008C3B31"/>
    <w:rsid w:val="008D112D"/>
    <w:rsid w:val="0090762D"/>
    <w:rsid w:val="00914B1B"/>
    <w:rsid w:val="009173B1"/>
    <w:rsid w:val="00931B00"/>
    <w:rsid w:val="00937CDC"/>
    <w:rsid w:val="0094686E"/>
    <w:rsid w:val="00977AD0"/>
    <w:rsid w:val="009820EB"/>
    <w:rsid w:val="009859C8"/>
    <w:rsid w:val="00996551"/>
    <w:rsid w:val="009A1263"/>
    <w:rsid w:val="009B0A31"/>
    <w:rsid w:val="009B40DF"/>
    <w:rsid w:val="009B4C85"/>
    <w:rsid w:val="009D1A33"/>
    <w:rsid w:val="009D42BC"/>
    <w:rsid w:val="009E1E44"/>
    <w:rsid w:val="009E6D3A"/>
    <w:rsid w:val="00A005C9"/>
    <w:rsid w:val="00A00A91"/>
    <w:rsid w:val="00A2091E"/>
    <w:rsid w:val="00A26E31"/>
    <w:rsid w:val="00A45F31"/>
    <w:rsid w:val="00A570E5"/>
    <w:rsid w:val="00A60BB2"/>
    <w:rsid w:val="00A75E26"/>
    <w:rsid w:val="00A90EDB"/>
    <w:rsid w:val="00AA3754"/>
    <w:rsid w:val="00AB3761"/>
    <w:rsid w:val="00AC2D15"/>
    <w:rsid w:val="00AC72B5"/>
    <w:rsid w:val="00AD682B"/>
    <w:rsid w:val="00AE22F9"/>
    <w:rsid w:val="00AE481D"/>
    <w:rsid w:val="00AE5EBE"/>
    <w:rsid w:val="00AF4918"/>
    <w:rsid w:val="00B10E79"/>
    <w:rsid w:val="00B41B6B"/>
    <w:rsid w:val="00B46D91"/>
    <w:rsid w:val="00B62C49"/>
    <w:rsid w:val="00B63773"/>
    <w:rsid w:val="00B8465D"/>
    <w:rsid w:val="00B86F18"/>
    <w:rsid w:val="00B9189B"/>
    <w:rsid w:val="00BB4A1B"/>
    <w:rsid w:val="00BD2965"/>
    <w:rsid w:val="00C07B98"/>
    <w:rsid w:val="00C26D38"/>
    <w:rsid w:val="00C42D22"/>
    <w:rsid w:val="00C53E18"/>
    <w:rsid w:val="00C82B37"/>
    <w:rsid w:val="00C83B46"/>
    <w:rsid w:val="00C85E62"/>
    <w:rsid w:val="00C866F5"/>
    <w:rsid w:val="00C86F71"/>
    <w:rsid w:val="00C96345"/>
    <w:rsid w:val="00CA0838"/>
    <w:rsid w:val="00CC14FB"/>
    <w:rsid w:val="00CC6066"/>
    <w:rsid w:val="00CD7AF5"/>
    <w:rsid w:val="00CE3011"/>
    <w:rsid w:val="00CE6C7D"/>
    <w:rsid w:val="00D10BA6"/>
    <w:rsid w:val="00D22004"/>
    <w:rsid w:val="00D26A99"/>
    <w:rsid w:val="00D4335D"/>
    <w:rsid w:val="00D50C33"/>
    <w:rsid w:val="00D50D8B"/>
    <w:rsid w:val="00D61C6C"/>
    <w:rsid w:val="00D676FB"/>
    <w:rsid w:val="00D71CC6"/>
    <w:rsid w:val="00D76BCC"/>
    <w:rsid w:val="00D97F5F"/>
    <w:rsid w:val="00DA118E"/>
    <w:rsid w:val="00DA31B1"/>
    <w:rsid w:val="00DA4A44"/>
    <w:rsid w:val="00DA51F6"/>
    <w:rsid w:val="00DB544B"/>
    <w:rsid w:val="00DB77E7"/>
    <w:rsid w:val="00DC5659"/>
    <w:rsid w:val="00DD638A"/>
    <w:rsid w:val="00DF0267"/>
    <w:rsid w:val="00DF281B"/>
    <w:rsid w:val="00E00A44"/>
    <w:rsid w:val="00E036E1"/>
    <w:rsid w:val="00E04D25"/>
    <w:rsid w:val="00E04E7A"/>
    <w:rsid w:val="00E06725"/>
    <w:rsid w:val="00E14D0A"/>
    <w:rsid w:val="00E163AB"/>
    <w:rsid w:val="00E16A99"/>
    <w:rsid w:val="00E3159B"/>
    <w:rsid w:val="00E43EAE"/>
    <w:rsid w:val="00E45581"/>
    <w:rsid w:val="00E45D28"/>
    <w:rsid w:val="00E5697F"/>
    <w:rsid w:val="00E833AB"/>
    <w:rsid w:val="00E84488"/>
    <w:rsid w:val="00E9620F"/>
    <w:rsid w:val="00E970E6"/>
    <w:rsid w:val="00EA48DE"/>
    <w:rsid w:val="00ED08EC"/>
    <w:rsid w:val="00ED611D"/>
    <w:rsid w:val="00ED77BB"/>
    <w:rsid w:val="00EE53DF"/>
    <w:rsid w:val="00EF4728"/>
    <w:rsid w:val="00F372A7"/>
    <w:rsid w:val="00F37E98"/>
    <w:rsid w:val="00F42292"/>
    <w:rsid w:val="00F576FD"/>
    <w:rsid w:val="00F71CF6"/>
    <w:rsid w:val="00F725F9"/>
    <w:rsid w:val="00F80A87"/>
    <w:rsid w:val="00F84D7D"/>
    <w:rsid w:val="00FA3FF9"/>
    <w:rsid w:val="00FA6392"/>
    <w:rsid w:val="00FB34A5"/>
    <w:rsid w:val="00FB3B8C"/>
    <w:rsid w:val="00FB6E22"/>
    <w:rsid w:val="00FB7E12"/>
    <w:rsid w:val="00FD2384"/>
    <w:rsid w:val="00FD726E"/>
    <w:rsid w:val="00FF0669"/>
    <w:rsid w:val="00FF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7F2DFA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76F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A45F3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F31"/>
    <w:pPr>
      <w:keepNext/>
      <w:keepLines/>
      <w:spacing w:before="40" w:line="360" w:lineRule="auto"/>
      <w:ind w:left="576" w:hanging="576"/>
      <w:jc w:val="both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5F3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5F31"/>
    <w:pPr>
      <w:keepNext/>
      <w:keepLines/>
      <w:spacing w:before="40" w:line="360" w:lineRule="auto"/>
      <w:ind w:left="864" w:hanging="864"/>
      <w:jc w:val="both"/>
      <w:outlineLvl w:val="3"/>
    </w:pPr>
    <w:rPr>
      <w:rFonts w:eastAsiaTheme="majorEastAsia" w:cstheme="majorBidi"/>
      <w:b/>
      <w:iCs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F31"/>
    <w:pPr>
      <w:keepNext/>
      <w:keepLines/>
      <w:spacing w:before="40" w:line="36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F31"/>
    <w:pPr>
      <w:keepNext/>
      <w:keepLines/>
      <w:spacing w:before="4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F31"/>
    <w:pPr>
      <w:keepNext/>
      <w:keepLines/>
      <w:spacing w:before="4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F31"/>
    <w:pPr>
      <w:keepNext/>
      <w:keepLines/>
      <w:spacing w:before="4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F31"/>
    <w:pPr>
      <w:keepNext/>
      <w:keepLines/>
      <w:spacing w:before="4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F31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A45F31"/>
    <w:rPr>
      <w:rFonts w:ascii="Times New Roman" w:eastAsiaTheme="majorEastAsia" w:hAnsi="Times New Roman" w:cstheme="majorBidi"/>
      <w:b/>
      <w:sz w:val="24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45F3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45F31"/>
    <w:rPr>
      <w:rFonts w:ascii="Times New Roman" w:eastAsiaTheme="majorEastAsia" w:hAnsi="Times New Roman" w:cstheme="majorBidi"/>
      <w:b/>
      <w:iCs/>
      <w:sz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F31"/>
    <w:rPr>
      <w:rFonts w:asciiTheme="majorHAnsi" w:eastAsiaTheme="majorEastAsia" w:hAnsiTheme="majorHAnsi" w:cstheme="majorBidi"/>
      <w:color w:val="365F91" w:themeColor="accent1" w:themeShade="BF"/>
      <w:sz w:val="24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F31"/>
    <w:rPr>
      <w:rFonts w:asciiTheme="majorHAnsi" w:eastAsiaTheme="majorEastAsia" w:hAnsiTheme="majorHAnsi" w:cstheme="majorBidi"/>
      <w:color w:val="243F60" w:themeColor="accent1" w:themeShade="7F"/>
      <w:sz w:val="24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F31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F3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F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45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SimSun" w:hAnsiTheme="minorHAnsi" w:cstheme="minorBidi"/>
      <w:sz w:val="18"/>
      <w:szCs w:val="18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45F31"/>
    <w:rPr>
      <w:rFonts w:eastAsia="SimSu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5F31"/>
    <w:pPr>
      <w:tabs>
        <w:tab w:val="center" w:pos="4153"/>
        <w:tab w:val="right" w:pos="8306"/>
      </w:tabs>
      <w:snapToGrid w:val="0"/>
    </w:pPr>
    <w:rPr>
      <w:rFonts w:asciiTheme="minorHAnsi" w:eastAsia="SimSun" w:hAnsiTheme="minorHAnsi" w:cstheme="minorBidi"/>
      <w:sz w:val="18"/>
      <w:szCs w:val="18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45F31"/>
    <w:rPr>
      <w:rFonts w:eastAsia="SimSun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A45F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5F31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5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/>
      <w:kern w:val="2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5F31"/>
    <w:rPr>
      <w:rFonts w:ascii="SimSun" w:eastAsia="SimSun" w:hAnsi="SimSun" w:cs="Times New Roman"/>
      <w:kern w:val="2"/>
      <w:sz w:val="24"/>
      <w:szCs w:val="24"/>
      <w:lang w:val="en-US"/>
    </w:rPr>
  </w:style>
  <w:style w:type="character" w:customStyle="1" w:styleId="HTMLChar">
    <w:name w:val="HTML 预设格式 Char"/>
    <w:basedOn w:val="DefaultParagraphFont"/>
    <w:uiPriority w:val="99"/>
    <w:rsid w:val="00A45F31"/>
    <w:rPr>
      <w:rFonts w:ascii="Courier New" w:eastAsia="SimSun" w:hAnsi="Courier New" w:cs="Courier New"/>
      <w:kern w:val="0"/>
      <w:sz w:val="20"/>
      <w:szCs w:val="20"/>
      <w:lang w:val="nl-NL" w:eastAsia="en-US"/>
    </w:rPr>
  </w:style>
  <w:style w:type="paragraph" w:styleId="NormalWeb">
    <w:name w:val="Normal (Web)"/>
    <w:basedOn w:val="Normal"/>
    <w:uiPriority w:val="99"/>
    <w:unhideWhenUsed/>
    <w:rsid w:val="00A45F31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A45F31"/>
    <w:pPr>
      <w:spacing w:after="200" w:line="276" w:lineRule="auto"/>
    </w:pPr>
    <w:rPr>
      <w:rFonts w:asciiTheme="minorHAnsi" w:eastAsia="SimSun" w:hAnsiTheme="minorHAnsi" w:cstheme="minorBid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F31"/>
    <w:rPr>
      <w:rFonts w:eastAsia="SimSun"/>
      <w:lang w:eastAsia="en-US"/>
    </w:rPr>
  </w:style>
  <w:style w:type="character" w:customStyle="1" w:styleId="Char">
    <w:name w:val="批注文字 Char"/>
    <w:basedOn w:val="DefaultParagraphFont"/>
    <w:uiPriority w:val="99"/>
    <w:rsid w:val="00A45F31"/>
    <w:rPr>
      <w:rFonts w:eastAsia="SimSun"/>
      <w:kern w:val="0"/>
      <w:sz w:val="22"/>
      <w:lang w:val="nl-NL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45F31"/>
    <w:pPr>
      <w:widowControl w:val="0"/>
      <w:ind w:leftChars="2500" w:left="100"/>
      <w:jc w:val="both"/>
    </w:pPr>
    <w:rPr>
      <w:rFonts w:ascii="Calibri" w:eastAsia="SimSun" w:hAnsi="Calibri"/>
      <w:kern w:val="2"/>
      <w:sz w:val="21"/>
      <w:szCs w:val="22"/>
      <w:lang w:val="en-US"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A45F31"/>
    <w:rPr>
      <w:rFonts w:ascii="Calibri" w:eastAsia="SimSun" w:hAnsi="Calibri" w:cs="Times New Roman"/>
      <w:kern w:val="2"/>
      <w:sz w:val="21"/>
      <w:lang w:val="en-US"/>
    </w:rPr>
  </w:style>
  <w:style w:type="character" w:customStyle="1" w:styleId="Char0">
    <w:name w:val="日期 Char"/>
    <w:basedOn w:val="DefaultParagraphFont"/>
    <w:uiPriority w:val="99"/>
    <w:semiHidden/>
    <w:rsid w:val="00A45F31"/>
    <w:rPr>
      <w:rFonts w:eastAsia="SimSun"/>
      <w:kern w:val="0"/>
      <w:sz w:val="22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F31"/>
    <w:rPr>
      <w:rFonts w:eastAsia="SimSun"/>
      <w:b/>
      <w:bCs/>
      <w:lang w:eastAsia="en-US"/>
    </w:rPr>
  </w:style>
  <w:style w:type="character" w:customStyle="1" w:styleId="Char1">
    <w:name w:val="批注主题 Char"/>
    <w:basedOn w:val="Char"/>
    <w:uiPriority w:val="99"/>
    <w:semiHidden/>
    <w:rsid w:val="00A45F31"/>
    <w:rPr>
      <w:rFonts w:eastAsia="SimSun"/>
      <w:b/>
      <w:bCs/>
      <w:kern w:val="0"/>
      <w:sz w:val="22"/>
      <w:lang w:val="nl-NL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F31"/>
    <w:rPr>
      <w:rFonts w:ascii="Lucida Grande" w:eastAsia="SimSun" w:hAnsi="Lucida Grande" w:cs="Lucida Grande"/>
      <w:sz w:val="18"/>
      <w:szCs w:val="18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F31"/>
    <w:rPr>
      <w:rFonts w:ascii="Lucida Grande" w:eastAsia="SimSun" w:hAnsi="Lucida Grande" w:cs="Lucida Grande"/>
      <w:sz w:val="18"/>
      <w:szCs w:val="18"/>
      <w:lang w:eastAsia="en-US"/>
    </w:rPr>
  </w:style>
  <w:style w:type="character" w:customStyle="1" w:styleId="Char2">
    <w:name w:val="批注框文本 Char"/>
    <w:basedOn w:val="DefaultParagraphFont"/>
    <w:uiPriority w:val="99"/>
    <w:semiHidden/>
    <w:rsid w:val="00A45F31"/>
    <w:rPr>
      <w:rFonts w:eastAsia="SimSun"/>
      <w:kern w:val="0"/>
      <w:sz w:val="18"/>
      <w:szCs w:val="18"/>
      <w:lang w:val="nl-NL" w:eastAsia="en-US"/>
    </w:rPr>
  </w:style>
  <w:style w:type="paragraph" w:styleId="ListParagraph">
    <w:name w:val="List Paragraph"/>
    <w:basedOn w:val="Normal"/>
    <w:uiPriority w:val="34"/>
    <w:qFormat/>
    <w:rsid w:val="00A45F31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paragraph" w:customStyle="1" w:styleId="Title1">
    <w:name w:val="Title1"/>
    <w:basedOn w:val="Normal"/>
    <w:rsid w:val="00A45F31"/>
    <w:pPr>
      <w:spacing w:before="100" w:beforeAutospacing="1" w:after="100" w:afterAutospacing="1"/>
    </w:pPr>
    <w:rPr>
      <w:rFonts w:eastAsia="Times New Roman"/>
      <w:lang w:val="nl-NL" w:eastAsia="nl-NL"/>
    </w:rPr>
  </w:style>
  <w:style w:type="paragraph" w:customStyle="1" w:styleId="desc">
    <w:name w:val="desc"/>
    <w:basedOn w:val="Normal"/>
    <w:rsid w:val="00A45F31"/>
    <w:pPr>
      <w:spacing w:before="100" w:beforeAutospacing="1" w:after="100" w:afterAutospacing="1"/>
    </w:pPr>
    <w:rPr>
      <w:rFonts w:eastAsia="Times New Roman"/>
      <w:lang w:val="nl-NL" w:eastAsia="nl-NL"/>
    </w:rPr>
  </w:style>
  <w:style w:type="paragraph" w:customStyle="1" w:styleId="details">
    <w:name w:val="details"/>
    <w:basedOn w:val="Normal"/>
    <w:rsid w:val="00A45F31"/>
    <w:pPr>
      <w:spacing w:before="100" w:beforeAutospacing="1" w:after="100" w:afterAutospacing="1"/>
    </w:pPr>
    <w:rPr>
      <w:rFonts w:eastAsia="Times New Roman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45F3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5F31"/>
    <w:pPr>
      <w:widowControl w:val="0"/>
    </w:pPr>
    <w:rPr>
      <w:rFonts w:ascii="Calibri" w:hAnsi="Calibri" w:cs="Calibri"/>
      <w:noProof/>
      <w:sz w:val="22"/>
      <w:szCs w:val="22"/>
      <w:lang w:val="nl-NL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45F31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45F31"/>
    <w:pPr>
      <w:spacing w:line="276" w:lineRule="auto"/>
      <w:jc w:val="center"/>
    </w:pPr>
    <w:rPr>
      <w:rFonts w:ascii="Calibri" w:hAnsi="Calibri" w:cs="Calibri"/>
      <w:noProof/>
      <w:sz w:val="22"/>
      <w:szCs w:val="22"/>
      <w:lang w:val="nl-NL" w:eastAsia="zh-CN"/>
    </w:rPr>
  </w:style>
  <w:style w:type="paragraph" w:customStyle="1" w:styleId="Default">
    <w:name w:val="Default"/>
    <w:rsid w:val="00A45F31"/>
    <w:pPr>
      <w:widowControl w:val="0"/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US"/>
    </w:rPr>
  </w:style>
  <w:style w:type="paragraph" w:customStyle="1" w:styleId="reader-word-layer">
    <w:name w:val="reader-word-layer"/>
    <w:basedOn w:val="Normal"/>
    <w:rsid w:val="00A45F31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paragraph" w:customStyle="1" w:styleId="p">
    <w:name w:val="p"/>
    <w:basedOn w:val="Normal"/>
    <w:rsid w:val="00A45F31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45F31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A45F31"/>
  </w:style>
  <w:style w:type="character" w:customStyle="1" w:styleId="highlight">
    <w:name w:val="highlight"/>
    <w:basedOn w:val="DefaultParagraphFont"/>
    <w:rsid w:val="00A45F31"/>
  </w:style>
  <w:style w:type="character" w:customStyle="1" w:styleId="jrnl">
    <w:name w:val="jrnl"/>
    <w:basedOn w:val="DefaultParagraphFont"/>
    <w:rsid w:val="00A45F31"/>
  </w:style>
  <w:style w:type="character" w:customStyle="1" w:styleId="citation">
    <w:name w:val="citation"/>
    <w:basedOn w:val="DefaultParagraphFont"/>
    <w:rsid w:val="00A45F31"/>
  </w:style>
  <w:style w:type="character" w:customStyle="1" w:styleId="nbapihighlight">
    <w:name w:val="nbapihighlight"/>
    <w:basedOn w:val="DefaultParagraphFont"/>
    <w:rsid w:val="00A45F31"/>
  </w:style>
  <w:style w:type="character" w:customStyle="1" w:styleId="journalname">
    <w:name w:val="journalname"/>
    <w:basedOn w:val="DefaultParagraphFont"/>
    <w:rsid w:val="00A45F31"/>
  </w:style>
  <w:style w:type="character" w:customStyle="1" w:styleId="journalnumber">
    <w:name w:val="journalnumber"/>
    <w:basedOn w:val="DefaultParagraphFont"/>
    <w:rsid w:val="00A45F31"/>
  </w:style>
  <w:style w:type="character" w:customStyle="1" w:styleId="cite-pages">
    <w:name w:val="cite-pages"/>
    <w:basedOn w:val="DefaultParagraphFont"/>
    <w:rsid w:val="00A45F31"/>
  </w:style>
  <w:style w:type="character" w:customStyle="1" w:styleId="cite-month-year">
    <w:name w:val="cite-month-year"/>
    <w:basedOn w:val="DefaultParagraphFont"/>
    <w:rsid w:val="00A45F31"/>
  </w:style>
  <w:style w:type="character" w:customStyle="1" w:styleId="divider">
    <w:name w:val="divider"/>
    <w:basedOn w:val="DefaultParagraphFont"/>
    <w:rsid w:val="00A45F31"/>
  </w:style>
  <w:style w:type="character" w:customStyle="1" w:styleId="doi">
    <w:name w:val="doi"/>
    <w:basedOn w:val="DefaultParagraphFont"/>
    <w:rsid w:val="00A45F31"/>
  </w:style>
  <w:style w:type="character" w:styleId="Strong">
    <w:name w:val="Strong"/>
    <w:basedOn w:val="DefaultParagraphFont"/>
    <w:uiPriority w:val="22"/>
    <w:qFormat/>
    <w:rsid w:val="00A45F31"/>
    <w:rPr>
      <w:b/>
      <w:bCs/>
    </w:rPr>
  </w:style>
  <w:style w:type="character" w:styleId="Emphasis">
    <w:name w:val="Emphasis"/>
    <w:basedOn w:val="DefaultParagraphFont"/>
    <w:uiPriority w:val="20"/>
    <w:qFormat/>
    <w:rsid w:val="00A45F31"/>
    <w:rPr>
      <w:i/>
      <w:iCs/>
    </w:rPr>
  </w:style>
  <w:style w:type="character" w:customStyle="1" w:styleId="HTML-voorafopgemaaktTeken1">
    <w:name w:val="HTML -  vooraf opgemaakt Teken1"/>
    <w:basedOn w:val="DefaultParagraphFont"/>
    <w:uiPriority w:val="99"/>
    <w:semiHidden/>
    <w:rsid w:val="00A45F31"/>
    <w:rPr>
      <w:rFonts w:ascii="Courier" w:hAnsi="Courier"/>
      <w:sz w:val="20"/>
      <w:szCs w:val="20"/>
    </w:rPr>
  </w:style>
  <w:style w:type="table" w:styleId="TableGrid">
    <w:name w:val="Table Grid"/>
    <w:basedOn w:val="TableNormal"/>
    <w:uiPriority w:val="39"/>
    <w:rsid w:val="00A45F31"/>
    <w:pPr>
      <w:spacing w:after="0" w:line="240" w:lineRule="auto"/>
    </w:pPr>
    <w:rPr>
      <w:kern w:val="2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kstopmerkingTeken1">
    <w:name w:val="Tekst opmerking Teken1"/>
    <w:basedOn w:val="DefaultParagraphFont"/>
    <w:uiPriority w:val="99"/>
    <w:semiHidden/>
    <w:rsid w:val="00A45F31"/>
    <w:rPr>
      <w:sz w:val="24"/>
      <w:szCs w:val="24"/>
    </w:rPr>
  </w:style>
  <w:style w:type="character" w:customStyle="1" w:styleId="OnderwerpvanopmerkingTeken1">
    <w:name w:val="Onderwerp van opmerking Teken1"/>
    <w:basedOn w:val="TekstopmerkingTeken1"/>
    <w:uiPriority w:val="99"/>
    <w:semiHidden/>
    <w:rsid w:val="00A45F31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45F31"/>
  </w:style>
  <w:style w:type="paragraph" w:styleId="Caption">
    <w:name w:val="caption"/>
    <w:basedOn w:val="Normal"/>
    <w:next w:val="Normal"/>
    <w:uiPriority w:val="35"/>
    <w:unhideWhenUsed/>
    <w:qFormat/>
    <w:rsid w:val="00A45F31"/>
    <w:pPr>
      <w:spacing w:after="200"/>
      <w:jc w:val="both"/>
    </w:pPr>
    <w:rPr>
      <w:rFonts w:eastAsiaTheme="minorHAnsi" w:cstheme="minorBidi"/>
      <w:i/>
      <w:iCs/>
      <w:color w:val="1F497D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A45F31"/>
    <w:pPr>
      <w:spacing w:after="0" w:line="240" w:lineRule="auto"/>
    </w:pPr>
    <w:rPr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A45F31"/>
    <w:pPr>
      <w:spacing w:after="0" w:line="240" w:lineRule="auto"/>
    </w:pPr>
    <w:rPr>
      <w:lang w:val="en-US"/>
    </w:rPr>
  </w:style>
  <w:style w:type="paragraph" w:customStyle="1" w:styleId="Paragraph">
    <w:name w:val="Paragraph"/>
    <w:basedOn w:val="Normal"/>
    <w:rsid w:val="00A45F31"/>
    <w:pPr>
      <w:spacing w:before="120"/>
      <w:ind w:firstLine="720"/>
    </w:pPr>
    <w:rPr>
      <w:rFonts w:eastAsia="Times New Roman"/>
      <w:lang w:val="en-US" w:eastAsia="en-US"/>
    </w:rPr>
  </w:style>
  <w:style w:type="paragraph" w:customStyle="1" w:styleId="Sfondomedio1-Colore1">
    <w:name w:val="Sfondo medio 1 - Colore 1"/>
    <w:uiPriority w:val="1"/>
    <w:qFormat/>
    <w:rsid w:val="00A45F3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paragraph" w:customStyle="1" w:styleId="SOMContent">
    <w:name w:val="SOMContent"/>
    <w:basedOn w:val="Normal"/>
    <w:rsid w:val="00A45F31"/>
    <w:pPr>
      <w:spacing w:before="120"/>
    </w:pPr>
    <w:rPr>
      <w:rFonts w:eastAsia="Times New Roman"/>
      <w:lang w:val="en-US" w:eastAsia="en-US"/>
    </w:rPr>
  </w:style>
  <w:style w:type="paragraph" w:customStyle="1" w:styleId="Refhead">
    <w:name w:val="Ref head"/>
    <w:basedOn w:val="Normal"/>
    <w:rsid w:val="00A45F31"/>
    <w:pPr>
      <w:keepNext/>
      <w:spacing w:before="120" w:after="120"/>
      <w:outlineLvl w:val="0"/>
    </w:pPr>
    <w:rPr>
      <w:rFonts w:eastAsia="Times New Roman"/>
      <w:b/>
      <w:bCs/>
      <w:kern w:val="28"/>
      <w:lang w:val="en-US" w:eastAsia="en-US"/>
    </w:rPr>
  </w:style>
  <w:style w:type="character" w:customStyle="1" w:styleId="st">
    <w:name w:val="st"/>
    <w:rsid w:val="00A45F31"/>
  </w:style>
  <w:style w:type="character" w:styleId="PlaceholderText">
    <w:name w:val="Placeholder Text"/>
    <w:basedOn w:val="DefaultParagraphFont"/>
    <w:uiPriority w:val="99"/>
    <w:semiHidden/>
    <w:rsid w:val="00A45F31"/>
    <w:rPr>
      <w:color w:val="808080"/>
    </w:rPr>
  </w:style>
  <w:style w:type="character" w:customStyle="1" w:styleId="il">
    <w:name w:val="il"/>
    <w:basedOn w:val="DefaultParagraphFont"/>
    <w:rsid w:val="00745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3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79654D-FE05-4005-A6FB-85B595BD9A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B74B17-2D8B-4519-9B34-3D2C23325E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5B629B9-BE73-4BAC-B6D9-94C83836F159}">
  <ds:schemaRefs>
    <ds:schemaRef ds:uri="http://schemas.microsoft.com/office/2006/metadata/properties"/>
    <ds:schemaRef ds:uri="b99bd956-035a-4b72-81f6-d7d59a5e1a83"/>
  </ds:schemaRefs>
</ds:datastoreItem>
</file>

<file path=customXml/itemProps4.xml><?xml version="1.0" encoding="utf-8"?>
<ds:datastoreItem xmlns:ds="http://schemas.openxmlformats.org/officeDocument/2006/customXml" ds:itemID="{12819792-BA4A-CD41-B62B-61278BEE8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0</Words>
  <Characters>108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 Yin</dc:creator>
  <cp:lastModifiedBy>Bart Eggen</cp:lastModifiedBy>
  <cp:revision>3</cp:revision>
  <cp:lastPrinted>2017-05-04T06:57:00Z</cp:lastPrinted>
  <dcterms:created xsi:type="dcterms:W3CDTF">2018-01-18T11:18:00Z</dcterms:created>
  <dcterms:modified xsi:type="dcterms:W3CDTF">2018-01-1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450e4e1-e9be-3abd-96bd-81d7f529cbb6</vt:lpwstr>
  </property>
  <property fmtid="{D5CDD505-2E9C-101B-9397-08002B2CF9AE}" pid="4" name="Mendeley Citation Style_1">
    <vt:lpwstr>http://www.zotero.org/styles/frontiers-in-molecular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frontiers-in-molecular-neuroscience</vt:lpwstr>
  </property>
  <property fmtid="{D5CDD505-2E9C-101B-9397-08002B2CF9AE}" pid="16" name="Mendeley Recent Style Name 5_1">
    <vt:lpwstr>Frontiers in Molecular Neuroscience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  <property fmtid="{D5CDD505-2E9C-101B-9397-08002B2CF9AE}" pid="25" name="ContentTypeId">
    <vt:lpwstr>0x010100A996B19D74A42C41A7919B8D7F958A8A</vt:lpwstr>
  </property>
</Properties>
</file>